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EDLINE search strateg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221"/>
      </w:tblGrid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ne #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erm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DAT adj SPECT).ti,ab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dopamine adj3 SPECT).ti,ab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"dopamine active transporter".ti,ab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DT adj2 SPECT).ti,ab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FP-CIT adj3 SPECT).ti,ab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"single photon emission computed tomography".mp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pamine.mp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and 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 Tomography, Emission-Computed, Single-Photon/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 Dopamine/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 and 1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ta-CIT SPECT.ti,ab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or 2 or 3 or 4 or 5 or 8 or 11 or 1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 Tomography, Emission-Computed, Single-Photon/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 Dopamine/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 Dopamine Plasma Membrane Transport Proteins/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 or 1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 and 1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123I adj5 SPECT).ti,ab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imals/ not humans/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 Parkinson Disease/ or parkinson*.ti,ab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 "Sensitivity and Specificity"/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ficit*.tw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uracy.tw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lse negative.tw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 or 23 or 24 or 2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hology.mp or exp pathology/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dopamine* adj2 degeneration$).tw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/>
            </w:pPr>
            <w:r>
              <w:rPr/>
              <w:t>(post-mortem adj2 diagnosis).tw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 autopsy/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crops$.tw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bduction$.tw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(post mortem or postmortem) adj2 examination).tw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Braak$ adj2 stage$).tw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 or 28 or 29 or 30 or 31 or 32 or 33 or 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 or 18 or 1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 and 3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 or 3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 and 3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 not 2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 not 2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2</w:t>
            </w:r>
          </w:p>
        </w:tc>
        <w:tc>
          <w:tcPr>
            <w:tcW w:w="8221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0 and 41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lang w:val="en-US"/>
              </w:rPr>
              <w:t>EMBASE search strategy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tbl>
            <w:tblPr>
              <w:tblW w:w="800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9"/>
              <w:gridCol w:w="7096"/>
            </w:tblGrid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jc w:val="center"/>
                    <w:rPr>
                      <w:b/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Line #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Terms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(DAT adj SPECT).ti,ab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(dopamine adj3 SPECT).ti,ab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"dopamine active transporter".ti,ab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4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(DT adj2 SPECT).ti,ab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5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(FP-CIT adj3 SPECT).ti,ab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6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"single photon emission computed tomography".mp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7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dopamine.mp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8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6 and 7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9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exp single photon emission computer tomography/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0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exp dopamine/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1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9 and 10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2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Beta-CIT SPECT.ti,ab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3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 or 2 or 3 or 4 or 5 or 8 or 11 or 12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4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exp single photon emission computer tomography/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5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exp dopamine/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6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exp dopamine transporter/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7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5 or 16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8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4 and 17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9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(123I adj5 SPECT).ti,ab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0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nimal/ not human/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1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exp Parkinson's Disease/ or parkinson*.ti,ab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2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exp "sensitivity and specificity"/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3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pecificit*.tw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4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ccuracy.tw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5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false negative.tw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6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2 or 23 or 24 or 25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7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pathology.mp or exp pathology/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8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(dopamine* adj2 degeneration$).tw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9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(post-mortem adj2 diagnosis).tw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0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exp autopsy/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1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necrops$.tw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2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obduction$.tw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3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((post mortem or postmortem) adj2 examination).tw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4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(Braak$ adj2 stage$).tw.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5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7 or 28 or 29 or 30 or 31 or 32 or 33 or 34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6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3 or 18 or 19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7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1 and 36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8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6 or 35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9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6 and 38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40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7 not 20</w:t>
                  </w:r>
                </w:p>
              </w:tc>
            </w:tr>
            <w:tr>
              <w:trPr/>
              <w:tc>
                <w:tcPr>
                  <w:tcW w:w="909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41</w:t>
                  </w:r>
                </w:p>
              </w:tc>
              <w:tc>
                <w:tcPr>
                  <w:tcW w:w="7096" w:type="dxa"/>
                  <w:tcBorders/>
                </w:tcPr>
                <w:p>
                  <w:pPr>
                    <w:pStyle w:val="Normal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9 not 20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16:20:00Z</dcterms:created>
  <dc:creator>Suwijn</dc:creator>
  <dc:description/>
  <cp:keywords/>
  <dc:language>en-US</dc:language>
  <cp:lastModifiedBy>Sven Suwijn</cp:lastModifiedBy>
  <dcterms:modified xsi:type="dcterms:W3CDTF">2013-11-21T08:00:00Z</dcterms:modified>
  <cp:revision>4</cp:revision>
  <dc:subject/>
  <dc:title/>
</cp:coreProperties>
</file>